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C713F8" w14:textId="77777777" w:rsidR="00AD3758" w:rsidRPr="00363267" w:rsidRDefault="00AD3758" w:rsidP="00AD3758">
      <w:pPr>
        <w:tabs>
          <w:tab w:val="left" w:pos="653"/>
        </w:tabs>
        <w:rPr>
          <w:rFonts w:asciiTheme="majorHAnsi" w:hAnsiTheme="majorHAnsi" w:cstheme="majorHAnsi"/>
          <w:b/>
          <w:color w:val="000000" w:themeColor="text1"/>
        </w:rPr>
      </w:pPr>
      <w:r w:rsidRPr="00363267">
        <w:rPr>
          <w:rFonts w:asciiTheme="majorHAnsi" w:hAnsiTheme="majorHAnsi" w:cstheme="majorHAnsi"/>
          <w:b/>
          <w:color w:val="000000" w:themeColor="text1"/>
        </w:rPr>
        <w:t>S</w:t>
      </w:r>
      <w:r>
        <w:rPr>
          <w:rFonts w:asciiTheme="majorHAnsi" w:hAnsiTheme="majorHAnsi" w:cstheme="majorHAnsi"/>
          <w:b/>
          <w:color w:val="000000" w:themeColor="text1"/>
        </w:rPr>
        <w:t xml:space="preserve">10 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Table. Haplotype and </w:t>
      </w:r>
      <w:proofErr w:type="spellStart"/>
      <w:r w:rsidRPr="00363267">
        <w:rPr>
          <w:rFonts w:asciiTheme="majorHAnsi" w:hAnsiTheme="majorHAnsi" w:cstheme="majorHAnsi"/>
          <w:b/>
          <w:color w:val="000000" w:themeColor="text1"/>
        </w:rPr>
        <w:t>diplotype</w:t>
      </w:r>
      <w:proofErr w:type="spellEnd"/>
      <w:r w:rsidRPr="00363267">
        <w:rPr>
          <w:rFonts w:asciiTheme="majorHAnsi" w:hAnsiTheme="majorHAnsi" w:cstheme="majorHAnsi"/>
          <w:b/>
          <w:color w:val="000000" w:themeColor="text1"/>
        </w:rPr>
        <w:t xml:space="preserve"> frequencies distribution of </w:t>
      </w:r>
      <w:r w:rsidRPr="00363267">
        <w:rPr>
          <w:rFonts w:asciiTheme="majorHAnsi" w:hAnsiTheme="majorHAnsi" w:cstheme="majorHAnsi"/>
          <w:b/>
          <w:i/>
          <w:iCs/>
          <w:color w:val="000000" w:themeColor="text1"/>
        </w:rPr>
        <w:t xml:space="preserve">AGT, CYP11B2 </w:t>
      </w:r>
      <w:r w:rsidRPr="00363267">
        <w:rPr>
          <w:rFonts w:asciiTheme="majorHAnsi" w:hAnsiTheme="majorHAnsi" w:cstheme="majorHAnsi"/>
          <w:b/>
          <w:color w:val="000000" w:themeColor="text1"/>
        </w:rPr>
        <w:t>and</w:t>
      </w:r>
      <w:r w:rsidRPr="00363267">
        <w:rPr>
          <w:rFonts w:asciiTheme="majorHAnsi" w:hAnsiTheme="majorHAnsi" w:cstheme="majorHAnsi"/>
          <w:b/>
          <w:i/>
          <w:iCs/>
          <w:color w:val="000000" w:themeColor="text1"/>
        </w:rPr>
        <w:t xml:space="preserve"> ADRB2</w:t>
      </w:r>
      <w:r w:rsidRPr="00363267">
        <w:rPr>
          <w:rFonts w:asciiTheme="majorHAnsi" w:hAnsiTheme="majorHAnsi" w:cstheme="majorHAnsi"/>
          <w:b/>
          <w:color w:val="000000" w:themeColor="text1"/>
        </w:rPr>
        <w:t xml:space="preserve"> genetic variants for females 50 years old and above.</w:t>
      </w:r>
    </w:p>
    <w:tbl>
      <w:tblPr>
        <w:tblW w:w="706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520"/>
        <w:gridCol w:w="1640"/>
      </w:tblGrid>
      <w:tr w:rsidR="00AD3758" w:rsidRPr="00363267" w14:paraId="69039993" w14:textId="77777777" w:rsidTr="0071449B">
        <w:trPr>
          <w:trHeight w:val="53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255DFEB" w14:textId="77777777" w:rsidR="00AD3758" w:rsidRPr="00363267" w:rsidRDefault="00AD3758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137C1783" w14:textId="77777777" w:rsidR="00AD3758" w:rsidRPr="00363267" w:rsidRDefault="00AD3758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ID</w:t>
            </w:r>
            <w:proofErr w:type="spellEnd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#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9EA79A" w14:textId="77777777" w:rsidR="00AD3758" w:rsidRPr="00363267" w:rsidRDefault="00AD3758" w:rsidP="0071449B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3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14:paraId="53907C76" w14:textId="77777777" w:rsidR="00AD3758" w:rsidRPr="00363267" w:rsidRDefault="00AD3758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Freq</w:t>
            </w:r>
          </w:p>
        </w:tc>
      </w:tr>
      <w:tr w:rsidR="00AD3758" w:rsidRPr="00363267" w14:paraId="144D67F7" w14:textId="77777777" w:rsidTr="0071449B">
        <w:trPr>
          <w:trHeight w:val="53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278D05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59D2E1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FBE851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50C3873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HT 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DE897E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T</w:t>
            </w:r>
          </w:p>
        </w:tc>
      </w:tr>
      <w:tr w:rsidR="00AD3758" w:rsidRPr="00363267" w14:paraId="5FCA34D6" w14:textId="77777777" w:rsidTr="0071449B">
        <w:trPr>
          <w:trHeight w:val="53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789A2341" w14:textId="77777777" w:rsidR="00AD3758" w:rsidRPr="00363267" w:rsidRDefault="00AD3758" w:rsidP="007144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AGT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475B1D" w14:textId="77777777" w:rsidR="00AD3758" w:rsidRPr="00363267" w:rsidRDefault="00AD3758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699/ rs50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87F53F4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aplotyp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7C4B179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328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4FD95622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84)</w:t>
            </w:r>
          </w:p>
        </w:tc>
      </w:tr>
      <w:tr w:rsidR="00AD3758" w:rsidRPr="00363267" w14:paraId="23CAB0A6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59D174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C53591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BA4E133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F606686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2 (5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04A0C68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5 (10)</w:t>
            </w:r>
          </w:p>
        </w:tc>
      </w:tr>
      <w:tr w:rsidR="00AD3758" w:rsidRPr="00363267" w14:paraId="587EE32B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E792FE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FEE714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CF3A4B6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A02A7AB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4 (46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E724E2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2 (22)</w:t>
            </w:r>
          </w:p>
        </w:tc>
      </w:tr>
      <w:tr w:rsidR="00AD3758" w:rsidRPr="00363267" w14:paraId="613E8997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DDC622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06D433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2079E2B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4B91D6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5 (50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326C41D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3 (23)</w:t>
            </w:r>
          </w:p>
        </w:tc>
      </w:tr>
      <w:tr w:rsidR="00AD3758" w:rsidRPr="00363267" w14:paraId="0614B017" w14:textId="77777777" w:rsidTr="0071449B">
        <w:trPr>
          <w:trHeight w:val="6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3145C4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4E36DB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9B7AC6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/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C1EA80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69 (227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84E11FC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70 (129)</w:t>
            </w:r>
          </w:p>
        </w:tc>
      </w:tr>
      <w:tr w:rsidR="00AD3758" w:rsidRPr="00363267" w14:paraId="7046C5B2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B41707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E45BFC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0A9905D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iplotype</w:t>
            </w:r>
            <w:proofErr w:type="spellEnd"/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4141402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64)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31504A7F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84)</w:t>
            </w:r>
          </w:p>
        </w:tc>
      </w:tr>
      <w:tr w:rsidR="00AD3758" w:rsidRPr="00363267" w14:paraId="40576695" w14:textId="77777777" w:rsidTr="0071449B">
        <w:trPr>
          <w:trHeight w:val="10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1B3C84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ED81B9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B967404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A/C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EDA72E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1 (2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9334E7F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5 (5)</w:t>
            </w:r>
          </w:p>
        </w:tc>
      </w:tr>
      <w:tr w:rsidR="00AD3758" w:rsidRPr="00363267" w14:paraId="7385C2A3" w14:textId="77777777" w:rsidTr="0071449B">
        <w:trPr>
          <w:trHeight w:val="105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073320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413A06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85BEB80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A/T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9662F84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05 (1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039C69F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AD3758" w:rsidRPr="00363267" w14:paraId="18769255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88D13C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CFEBE6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799AF32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A/T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E2E66F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4AEFEED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AD3758" w:rsidRPr="00363267" w14:paraId="643FA662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D87E41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704001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8544FA3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G/T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8001EC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8 (45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AD68F2F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4 (21)</w:t>
            </w:r>
          </w:p>
        </w:tc>
      </w:tr>
      <w:tr w:rsidR="00AD3758" w:rsidRPr="00363267" w14:paraId="2D7B1814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DEF329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236BE0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5EE2D25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G/T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46A3D4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2 (4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A07EF7B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2 (2)</w:t>
            </w:r>
          </w:p>
        </w:tc>
      </w:tr>
      <w:tr w:rsidR="00AD3758" w:rsidRPr="00363267" w14:paraId="1A19113B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577B4C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22101D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6D10BE4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G/T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CC1FE1F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05 (1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93ED25E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1 (1)</w:t>
            </w:r>
          </w:p>
        </w:tc>
      </w:tr>
      <w:tr w:rsidR="00AD3758" w:rsidRPr="00363267" w14:paraId="67BFEDED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B6B6EF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94D8FF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55973D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G/TT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597C883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68 (111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F4431F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68 (63)</w:t>
            </w:r>
          </w:p>
        </w:tc>
      </w:tr>
      <w:tr w:rsidR="00AD3758" w:rsidRPr="00363267" w14:paraId="02CCC1E8" w14:textId="77777777" w:rsidTr="0071449B">
        <w:trPr>
          <w:trHeight w:val="53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14:paraId="49178BFE" w14:textId="77777777" w:rsidR="00AD3758" w:rsidRPr="00363267" w:rsidRDefault="00AD3758" w:rsidP="007144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CYP11B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7626285" w14:textId="77777777" w:rsidR="00AD3758" w:rsidRPr="00363267" w:rsidRDefault="00AD3758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1799998/ rs10087214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46A5A97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aplotyp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F221743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320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9E35F52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88)</w:t>
            </w:r>
          </w:p>
        </w:tc>
      </w:tr>
      <w:tr w:rsidR="00AD3758" w:rsidRPr="00363267" w14:paraId="0FFA8BA7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379117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C5CE7C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98F658C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-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D37A3BE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0  (63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A91A1D8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6 (30)</w:t>
            </w:r>
          </w:p>
        </w:tc>
      </w:tr>
      <w:tr w:rsidR="00AD3758" w:rsidRPr="00363267" w14:paraId="439B76F4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CC3147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8B3FB1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E174D67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-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015C08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4  (174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34833C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6 (106)</w:t>
            </w:r>
          </w:p>
        </w:tc>
      </w:tr>
      <w:tr w:rsidR="00AD3758" w:rsidRPr="00363267" w14:paraId="4C93974F" w14:textId="77777777" w:rsidTr="0071449B">
        <w:trPr>
          <w:trHeight w:val="1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E2F4688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B1ABB8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915834A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-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5A98BB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5  (15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3A21886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8 (15)</w:t>
            </w:r>
          </w:p>
        </w:tc>
      </w:tr>
      <w:tr w:rsidR="00AD3758" w:rsidRPr="00363267" w14:paraId="032EFBE2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520883E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17847E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42CB0A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-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73FC5F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1  (68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AA5BC20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0 (37)</w:t>
            </w:r>
          </w:p>
        </w:tc>
      </w:tr>
      <w:tr w:rsidR="00AD3758" w:rsidRPr="00363267" w14:paraId="2F37B075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81C1ED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F97D1C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76418E1C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iplotype</w:t>
            </w:r>
            <w:proofErr w:type="spellEnd"/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BF5BA70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60)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CFE34AE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94)</w:t>
            </w:r>
          </w:p>
        </w:tc>
      </w:tr>
      <w:tr w:rsidR="00AD3758" w:rsidRPr="00363267" w14:paraId="63E5E937" w14:textId="77777777" w:rsidTr="0071449B">
        <w:trPr>
          <w:trHeight w:val="77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7949A8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0B5AA4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A130A7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A/A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D43FE0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 (1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FA3399B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AD3758" w:rsidRPr="00363267" w14:paraId="788811F8" w14:textId="77777777" w:rsidTr="0071449B">
        <w:trPr>
          <w:trHeight w:val="92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30D134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D672C9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2FE5A04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A/G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D032DC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3 (84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83BC884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4 (51)</w:t>
            </w:r>
          </w:p>
        </w:tc>
      </w:tr>
      <w:tr w:rsidR="00AD3758" w:rsidRPr="00363267" w14:paraId="1F441D27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2659C3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4E5001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85FF8C1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/G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D6B50B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8 (61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BEC31ED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2 (30)</w:t>
            </w:r>
          </w:p>
        </w:tc>
      </w:tr>
      <w:tr w:rsidR="00AD3758" w:rsidRPr="00363267" w14:paraId="3426FD22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31F22A9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81576E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03ECFA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A/G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A720BE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3 (6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49FDE7B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 (4)</w:t>
            </w:r>
          </w:p>
        </w:tc>
      </w:tr>
      <w:tr w:rsidR="00AD3758" w:rsidRPr="00363267" w14:paraId="59D99173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6C9E322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1B6AC4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DBABC2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/A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59010E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 (7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78A25D2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6 (6)</w:t>
            </w:r>
          </w:p>
        </w:tc>
      </w:tr>
      <w:tr w:rsidR="00AD3758" w:rsidRPr="00363267" w14:paraId="4A094023" w14:textId="77777777" w:rsidTr="0071449B">
        <w:trPr>
          <w:trHeight w:val="13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ADD068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20E146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D6F1CD0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G/G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AB11DFE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1 (1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7D88F95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4 (3)</w:t>
            </w:r>
          </w:p>
        </w:tc>
      </w:tr>
      <w:tr w:rsidR="00AD3758" w:rsidRPr="00363267" w14:paraId="5C774F16" w14:textId="77777777" w:rsidTr="0071449B">
        <w:trPr>
          <w:trHeight w:val="119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5FEE660A" w14:textId="77777777" w:rsidR="00AD3758" w:rsidRPr="00363267" w:rsidRDefault="00AD3758" w:rsidP="007144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ADRB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CD79FA" w14:textId="77777777" w:rsidR="00AD3758" w:rsidRPr="00363267" w:rsidRDefault="00AD3758" w:rsidP="0071449B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rs1042713/ rs10427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0CD5EB1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aplotyp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1B64ADF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330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9632B0D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90)</w:t>
            </w:r>
          </w:p>
        </w:tc>
      </w:tr>
      <w:tr w:rsidR="00AD3758" w:rsidRPr="00363267" w14:paraId="29E72E7D" w14:textId="77777777" w:rsidTr="0071449B">
        <w:trPr>
          <w:trHeight w:val="119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21F620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EC227B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2F3C85C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5A5F0C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3 (12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EFCF8F1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2 (3)</w:t>
            </w:r>
          </w:p>
        </w:tc>
      </w:tr>
      <w:tr w:rsidR="00AD3758" w:rsidRPr="00363267" w14:paraId="357C491D" w14:textId="77777777" w:rsidTr="0071449B">
        <w:trPr>
          <w:trHeight w:val="78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EF2B55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5E1F05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3D8ACB3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/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A663D7A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5 (18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F511AC2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5 (9)</w:t>
            </w:r>
          </w:p>
        </w:tc>
      </w:tr>
      <w:tr w:rsidR="00AD3758" w:rsidRPr="00363267" w14:paraId="6DBEA271" w14:textId="77777777" w:rsidTr="0071449B">
        <w:trPr>
          <w:trHeight w:val="161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0D9FB2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B4586A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EB0B1CC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A1D068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2 (139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9C4CB78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6 (88)</w:t>
            </w:r>
          </w:p>
        </w:tc>
      </w:tr>
      <w:tr w:rsidR="00AD3758" w:rsidRPr="00363267" w14:paraId="3C7DEB57" w14:textId="77777777" w:rsidTr="0071449B">
        <w:trPr>
          <w:trHeight w:val="91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6ABFD0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4D64A8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1B4F8E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/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C7E236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50 (161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3E1379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47 (90)</w:t>
            </w:r>
          </w:p>
        </w:tc>
      </w:tr>
      <w:tr w:rsidR="00AD3758" w:rsidRPr="00363267" w14:paraId="0F9D7FC7" w14:textId="77777777" w:rsidTr="0071449B">
        <w:trPr>
          <w:trHeight w:val="147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BA2F0A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AB6296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3F1C0B3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iplotype</w:t>
            </w:r>
            <w:proofErr w:type="spellEnd"/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C7A734F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165)</w:t>
            </w:r>
          </w:p>
        </w:tc>
        <w:tc>
          <w:tcPr>
            <w:tcW w:w="16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00A68734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(N = 95)</w:t>
            </w:r>
          </w:p>
        </w:tc>
      </w:tr>
      <w:tr w:rsidR="00AD3758" w:rsidRPr="00363267" w14:paraId="66B8E1D5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3BBD60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DCE72E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39D7CA2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A/C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C3156D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2 (37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619CC21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7 (26)</w:t>
            </w:r>
          </w:p>
        </w:tc>
      </w:tr>
      <w:tr w:rsidR="00AD3758" w:rsidRPr="00363267" w14:paraId="5AE5DF97" w14:textId="77777777" w:rsidTr="0071449B">
        <w:trPr>
          <w:trHeight w:val="189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BC8C08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54FF13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CA5285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A/C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CC9142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38 (65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6ED5BC2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38 (36)</w:t>
            </w:r>
          </w:p>
        </w:tc>
      </w:tr>
      <w:tr w:rsidR="00AD3758" w:rsidRPr="00363267" w14:paraId="219489F4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BF93F3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9BA0ED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798128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A/C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5CCC4C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7 (12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71667B0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3 (3)</w:t>
            </w:r>
          </w:p>
        </w:tc>
      </w:tr>
      <w:tr w:rsidR="00AD3758" w:rsidRPr="00363267" w14:paraId="49971862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7D2643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31C344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61CC2E6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A/G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6DB810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43B14BA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</w:tr>
      <w:tr w:rsidR="00AD3758" w:rsidRPr="00363267" w14:paraId="72324F1A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8F4842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D3F1F4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8F5FFA6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G/C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05D4D43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0 (33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669C188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23 (22)</w:t>
            </w:r>
          </w:p>
        </w:tc>
      </w:tr>
      <w:tr w:rsidR="00AD3758" w:rsidRPr="00363267" w14:paraId="54E83F56" w14:textId="77777777" w:rsidTr="0071449B">
        <w:trPr>
          <w:trHeight w:val="53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1198B5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1C11D3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CE49CBA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G/C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95D5394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13 (18)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C5C1D98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7 (7)</w:t>
            </w:r>
          </w:p>
        </w:tc>
      </w:tr>
      <w:tr w:rsidR="00AD3758" w:rsidRPr="00363267" w14:paraId="74C7CFC7" w14:textId="77777777" w:rsidTr="0071449B">
        <w:trPr>
          <w:trHeight w:val="161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D2AE64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791E99" w14:textId="77777777" w:rsidR="00AD3758" w:rsidRPr="00363267" w:rsidRDefault="00AD3758" w:rsidP="0071449B">
            <w:pP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97BF8D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GG/G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69C7A9B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6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188C37" w14:textId="77777777" w:rsidR="00AD3758" w:rsidRPr="00363267" w:rsidRDefault="00AD3758" w:rsidP="0071449B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36326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0.02 (1)</w:t>
            </w:r>
          </w:p>
        </w:tc>
      </w:tr>
    </w:tbl>
    <w:p w14:paraId="307AEF2B" w14:textId="77777777" w:rsidR="00AD3758" w:rsidRPr="00363267" w:rsidRDefault="00AD3758" w:rsidP="00AD3758">
      <w:pPr>
        <w:tabs>
          <w:tab w:val="left" w:pos="653"/>
        </w:tabs>
        <w:spacing w:line="480" w:lineRule="auto"/>
        <w:rPr>
          <w:rFonts w:asciiTheme="majorHAnsi" w:hAnsiTheme="majorHAnsi" w:cstheme="majorHAnsi"/>
          <w:color w:val="000000" w:themeColor="text1"/>
        </w:rPr>
      </w:pPr>
      <w:r w:rsidRPr="00363267">
        <w:rPr>
          <w:rFonts w:asciiTheme="majorHAnsi" w:hAnsiTheme="majorHAnsi" w:cstheme="majorHAnsi"/>
          <w:color w:val="000000" w:themeColor="text1"/>
        </w:rPr>
        <w:t>HT, hypertensive; NT, normotensive.</w:t>
      </w:r>
    </w:p>
    <w:p w14:paraId="48074BEB" w14:textId="77777777" w:rsidR="00B42AFC" w:rsidRDefault="00B42AFC"/>
    <w:sectPr w:rsidR="00B42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758"/>
    <w:rsid w:val="006D261F"/>
    <w:rsid w:val="00710141"/>
    <w:rsid w:val="007C7756"/>
    <w:rsid w:val="00936F52"/>
    <w:rsid w:val="00AD3758"/>
    <w:rsid w:val="00B42AFC"/>
    <w:rsid w:val="00F85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E51D19"/>
  <w15:chartTrackingRefBased/>
  <w15:docId w15:val="{72E68ADC-F2EE-B243-BD42-6B58A8348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758"/>
    <w:pPr>
      <w:spacing w:after="0" w:line="240" w:lineRule="auto"/>
    </w:pPr>
    <w:rPr>
      <w:rFonts w:ascii="Times New Roman" w:eastAsia="Times New Roman" w:hAnsi="Times New Roman" w:cs="Times New Roman"/>
      <w:kern w:val="0"/>
      <w:lang w:val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37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37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375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75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375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375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375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375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375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7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37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37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37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37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37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37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37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37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37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37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375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37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375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37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375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37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37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37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37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 Boon Peng</dc:creator>
  <cp:keywords/>
  <dc:description/>
  <cp:lastModifiedBy>Hoh Boon Peng</cp:lastModifiedBy>
  <cp:revision>1</cp:revision>
  <dcterms:created xsi:type="dcterms:W3CDTF">2026-04-01T01:07:00Z</dcterms:created>
  <dcterms:modified xsi:type="dcterms:W3CDTF">2026-04-01T01:07:00Z</dcterms:modified>
</cp:coreProperties>
</file>